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635" w:rsidRPr="002472F9" w:rsidRDefault="00E10635" w:rsidP="00E10635">
      <w:pPr>
        <w:spacing w:line="480" w:lineRule="auto"/>
        <w:jc w:val="both"/>
      </w:pPr>
    </w:p>
    <w:p w:rsidR="00E10635" w:rsidRPr="002472F9" w:rsidRDefault="006A7050" w:rsidP="00E10635">
      <w:pPr>
        <w:pStyle w:val="abstract"/>
        <w:spacing w:before="0" w:beforeAutospacing="0" w:after="0" w:afterAutospacing="0" w:line="480" w:lineRule="auto"/>
        <w:rPr>
          <w:b/>
          <w:bCs/>
        </w:rPr>
      </w:pPr>
      <w:bookmarkStart w:id="0" w:name="_Hlk203502599"/>
      <w:r>
        <w:rPr>
          <w:b/>
        </w:rPr>
        <w:t xml:space="preserve">Multimedia Appendix </w:t>
      </w:r>
      <w:r w:rsidR="00BB3D9F">
        <w:rPr>
          <w:b/>
        </w:rPr>
        <w:t>5</w:t>
      </w:r>
      <w:bookmarkStart w:id="1" w:name="_GoBack"/>
      <w:bookmarkEnd w:id="1"/>
      <w:r>
        <w:rPr>
          <w:b/>
        </w:rPr>
        <w:t xml:space="preserve">. </w:t>
      </w:r>
      <w:r w:rsidR="00E10635" w:rsidRPr="002472F9">
        <w:rPr>
          <w:b/>
          <w:bCs/>
        </w:rPr>
        <w:t>Mothers’ perception of shak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92"/>
        <w:gridCol w:w="3192"/>
        <w:gridCol w:w="2634"/>
      </w:tblGrid>
      <w:tr w:rsidR="00E10635" w:rsidRPr="002472F9" w:rsidTr="00C44C8B">
        <w:trPr>
          <w:trHeight w:val="458"/>
        </w:trPr>
        <w:tc>
          <w:tcPr>
            <w:tcW w:w="9018" w:type="dxa"/>
            <w:gridSpan w:val="3"/>
          </w:tcPr>
          <w:bookmarkEnd w:id="0"/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Whether the child is hurt when mothers shake him/her</w:t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Cs/>
                <w:lang w:val="en-GB"/>
              </w:rPr>
            </w:pP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 xml:space="preserve">Dhaka Hosp </w:t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proofErr w:type="spellStart"/>
            <w:r w:rsidRPr="002472F9">
              <w:rPr>
                <w:bCs/>
                <w:lang w:val="en-GB"/>
              </w:rPr>
              <w:t>Matlab</w:t>
            </w:r>
            <w:proofErr w:type="spellEnd"/>
            <w:r w:rsidRPr="002472F9">
              <w:rPr>
                <w:bCs/>
                <w:lang w:val="en-GB"/>
              </w:rPr>
              <w:t xml:space="preserve"> Hosp</w:t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Not</w:t>
            </w: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8%</w:t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2.6%</w:t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Probably did not hurt</w:t>
            </w: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48.6%</w:t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25.6%</w:t>
            </w:r>
            <w:r w:rsidRPr="002472F9">
              <w:rPr>
                <w:bCs/>
              </w:rPr>
              <w:tab/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Hurt the baby a little</w:t>
            </w: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25.1%</w:t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56.4%</w:t>
            </w:r>
            <w:r w:rsidRPr="002472F9">
              <w:rPr>
                <w:bCs/>
              </w:rPr>
              <w:tab/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Hurt the baby a lot</w:t>
            </w: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17.7%</w:t>
            </w:r>
            <w:r w:rsidRPr="002472F9">
              <w:rPr>
                <w:bCs/>
              </w:rPr>
              <w:tab/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15.4%</w:t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Don’t know</w:t>
            </w:r>
            <w:r w:rsidRPr="002472F9">
              <w:rPr>
                <w:bCs/>
              </w:rPr>
              <w:tab/>
            </w: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 xml:space="preserve"> 0.6%</w:t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-------</w:t>
            </w:r>
          </w:p>
        </w:tc>
      </w:tr>
      <w:tr w:rsidR="00E10635" w:rsidRPr="002472F9" w:rsidTr="00C44C8B">
        <w:tc>
          <w:tcPr>
            <w:tcW w:w="9018" w:type="dxa"/>
            <w:gridSpan w:val="3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Whether the child is hurt when others shook him/her</w:t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Not</w:t>
            </w: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6.6%</w:t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20.8%</w:t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Probably did not hurt</w:t>
            </w: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37.5%</w:t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16.7%</w:t>
            </w:r>
            <w:r w:rsidRPr="002472F9">
              <w:rPr>
                <w:bCs/>
              </w:rPr>
              <w:tab/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Hurt the baby a little</w:t>
            </w:r>
            <w:r w:rsidRPr="002472F9">
              <w:rPr>
                <w:bCs/>
                <w:lang w:val="en-GB"/>
              </w:rPr>
              <w:tab/>
            </w: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  <w:lang w:val="en-GB"/>
              </w:rPr>
              <w:t>27%</w:t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50%</w:t>
            </w:r>
          </w:p>
        </w:tc>
      </w:tr>
      <w:tr w:rsidR="00E10635" w:rsidRPr="002472F9" w:rsidTr="00C44C8B"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Hurt the baby a lot</w:t>
            </w:r>
          </w:p>
        </w:tc>
        <w:tc>
          <w:tcPr>
            <w:tcW w:w="3192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28.3%</w:t>
            </w:r>
          </w:p>
        </w:tc>
        <w:tc>
          <w:tcPr>
            <w:tcW w:w="2634" w:type="dxa"/>
          </w:tcPr>
          <w:p w:rsidR="00E10635" w:rsidRPr="002472F9" w:rsidRDefault="00E10635" w:rsidP="00C44C8B">
            <w:pPr>
              <w:pStyle w:val="abstract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2472F9">
              <w:rPr>
                <w:bCs/>
              </w:rPr>
              <w:t>12.5%</w:t>
            </w:r>
            <w:r w:rsidRPr="002472F9">
              <w:rPr>
                <w:bCs/>
              </w:rPr>
              <w:tab/>
              <w:t xml:space="preserve"> </w:t>
            </w:r>
          </w:p>
        </w:tc>
      </w:tr>
    </w:tbl>
    <w:p w:rsidR="00E10635" w:rsidRPr="002472F9" w:rsidRDefault="00E10635" w:rsidP="00E10635">
      <w:pPr>
        <w:spacing w:line="480" w:lineRule="auto"/>
        <w:jc w:val="both"/>
      </w:pPr>
    </w:p>
    <w:p w:rsidR="000E4199" w:rsidRDefault="000E4199"/>
    <w:sectPr w:rsidR="000E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635"/>
    <w:rsid w:val="000E4199"/>
    <w:rsid w:val="006A7050"/>
    <w:rsid w:val="00BB3D9F"/>
    <w:rsid w:val="00E1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CC2A9A"/>
  <w15:chartTrackingRefBased/>
  <w15:docId w15:val="{770255EB-4922-46F3-AB58-C89114A92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6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uiPriority w:val="99"/>
    <w:rsid w:val="00E1063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374</Characters>
  <Application>Microsoft Office Word</Application>
  <DocSecurity>0</DocSecurity>
  <Lines>37</Lines>
  <Paragraphs>38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 Kumar Dutta</dc:creator>
  <cp:keywords/>
  <dc:description/>
  <cp:lastModifiedBy>Goutam Kumar Dutta</cp:lastModifiedBy>
  <cp:revision>4</cp:revision>
  <dcterms:created xsi:type="dcterms:W3CDTF">2025-07-15T14:38:00Z</dcterms:created>
  <dcterms:modified xsi:type="dcterms:W3CDTF">2025-09-10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8489aa-fc6a-4a8b-9701-e61f8578ad1e</vt:lpwstr>
  </property>
</Properties>
</file>